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0E2" w:rsidRPr="00F1115D" w:rsidRDefault="00437326" w:rsidP="004840E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2 Table</w:t>
      </w:r>
      <w:r w:rsidR="004840E2" w:rsidRPr="00F1115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4840E2" w:rsidRPr="00F1115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D4D35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Sensitivity </w:t>
      </w:r>
      <w:r w:rsidR="002D3A93" w:rsidRPr="00F1115D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AD4D35" w:rsidRPr="00F1115D">
        <w:rPr>
          <w:rFonts w:ascii="Times New Roman" w:hAnsi="Times New Roman" w:cs="Times New Roman" w:hint="eastAsia"/>
          <w:b/>
          <w:sz w:val="20"/>
          <w:szCs w:val="20"/>
        </w:rPr>
        <w:t>nalys</w:t>
      </w:r>
      <w:r w:rsidR="00E743A6" w:rsidRPr="00F1115D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="00AD4D35" w:rsidRPr="00F1115D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E743A6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: </w:t>
      </w:r>
      <w:r w:rsidR="002D3A93" w:rsidRPr="00F1115D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E743A6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he </w:t>
      </w:r>
      <w:r w:rsidR="002D3A93" w:rsidRPr="00F1115D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="00E743A6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ffect of </w:t>
      </w:r>
      <w:r w:rsidR="002D3A93" w:rsidRPr="00F1115D">
        <w:rPr>
          <w:rFonts w:ascii="Times New Roman" w:hAnsi="Times New Roman" w:cs="Times New Roman" w:hint="eastAsia"/>
          <w:b/>
          <w:sz w:val="20"/>
          <w:szCs w:val="20"/>
        </w:rPr>
        <w:t>P</w:t>
      </w:r>
      <w:r w:rsidR="00E743A6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otential </w:t>
      </w:r>
      <w:r w:rsidR="002D3A93" w:rsidRPr="00F1115D">
        <w:rPr>
          <w:rFonts w:ascii="Times New Roman" w:hAnsi="Times New Roman" w:cs="Times New Roman" w:hint="eastAsia"/>
          <w:b/>
          <w:sz w:val="20"/>
          <w:szCs w:val="20"/>
        </w:rPr>
        <w:t>B</w:t>
      </w:r>
      <w:r w:rsidR="00E743A6" w:rsidRPr="00F1115D">
        <w:rPr>
          <w:rFonts w:ascii="Times New Roman" w:hAnsi="Times New Roman" w:cs="Times New Roman" w:hint="eastAsia"/>
          <w:b/>
          <w:sz w:val="20"/>
          <w:szCs w:val="20"/>
        </w:rPr>
        <w:t>iases</w:t>
      </w:r>
      <w:r w:rsidR="005B76AC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 o</w:t>
      </w:r>
      <w:r w:rsidR="00E743A6" w:rsidRPr="00F1115D">
        <w:rPr>
          <w:rFonts w:ascii="Times New Roman" w:hAnsi="Times New Roman" w:cs="Times New Roman" w:hint="eastAsia"/>
          <w:b/>
          <w:sz w:val="20"/>
          <w:szCs w:val="20"/>
        </w:rPr>
        <w:t>n</w:t>
      </w:r>
      <w:r w:rsidR="005B76AC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2D3A93" w:rsidRPr="00F1115D">
        <w:rPr>
          <w:rFonts w:ascii="Times New Roman" w:hAnsi="Times New Roman" w:cs="Times New Roman" w:hint="eastAsia"/>
          <w:b/>
          <w:sz w:val="20"/>
          <w:szCs w:val="20"/>
        </w:rPr>
        <w:t>P</w:t>
      </w:r>
      <w:r w:rsidR="005B76AC" w:rsidRPr="00F1115D">
        <w:rPr>
          <w:rFonts w:ascii="Times New Roman" w:hAnsi="Times New Roman" w:cs="Times New Roman" w:hint="eastAsia"/>
          <w:b/>
          <w:sz w:val="20"/>
          <w:szCs w:val="20"/>
        </w:rPr>
        <w:t xml:space="preserve">rimary </w:t>
      </w:r>
      <w:r w:rsidR="002D3A93" w:rsidRPr="00F1115D">
        <w:rPr>
          <w:rFonts w:ascii="Times New Roman" w:hAnsi="Times New Roman" w:cs="Times New Roman" w:hint="eastAsia"/>
          <w:b/>
          <w:sz w:val="20"/>
          <w:szCs w:val="20"/>
        </w:rPr>
        <w:t>O</w:t>
      </w:r>
      <w:r w:rsidR="005B76AC" w:rsidRPr="00F1115D">
        <w:rPr>
          <w:rFonts w:ascii="Times New Roman" w:hAnsi="Times New Roman" w:cs="Times New Roman" w:hint="eastAsia"/>
          <w:b/>
          <w:sz w:val="20"/>
          <w:szCs w:val="20"/>
        </w:rPr>
        <w:t>utcomes</w:t>
      </w:r>
    </w:p>
    <w:tbl>
      <w:tblPr>
        <w:tblStyle w:val="a3"/>
        <w:tblW w:w="1488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2268"/>
        <w:gridCol w:w="2410"/>
        <w:gridCol w:w="2835"/>
        <w:gridCol w:w="2551"/>
        <w:gridCol w:w="2268"/>
      </w:tblGrid>
      <w:tr w:rsidR="00706A93" w:rsidRPr="003D61AD" w:rsidTr="003D61A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06A93" w:rsidRPr="003D61AD" w:rsidRDefault="00E743A6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otential </w:t>
            </w:r>
            <w:r w:rsidR="00F1115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as </w:t>
            </w:r>
            <w:r w:rsidR="00F1115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or Limitations E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xclud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743A6" w:rsidRPr="003D61AD" w:rsidRDefault="00706A93" w:rsidP="00F1115D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ce of POST</w:t>
            </w:r>
            <w:r w:rsidR="00B23F1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16899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h</w:t>
            </w:r>
            <w:r w:rsidR="002E019E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RR,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CI</w:t>
            </w:r>
            <w:r w:rsidR="00C0567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743A6" w:rsidRPr="003D61AD" w:rsidRDefault="00706A93" w:rsidP="00F1115D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ce of POST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5B76AC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="002E019E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RR,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CI</w:t>
            </w:r>
            <w:r w:rsidR="00C0567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743A6" w:rsidRPr="003D61AD" w:rsidRDefault="00706A93" w:rsidP="00E16899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 pain score</w:t>
            </w:r>
            <w:r w:rsidR="00B23F1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mm)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5B76AC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h</w:t>
            </w:r>
            <w:r w:rsidR="002E019E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3D61A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D,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CI</w:t>
            </w:r>
            <w:r w:rsidR="00C0567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743A6" w:rsidRPr="003D61AD" w:rsidRDefault="00706A93" w:rsidP="00F1115D">
            <w:pPr>
              <w:tabs>
                <w:tab w:val="left" w:pos="1910"/>
              </w:tabs>
              <w:spacing w:line="0" w:lineRule="atLeast"/>
              <w:ind w:rightChars="-45"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 pain score</w:t>
            </w:r>
            <w:r w:rsidR="00B23F1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mm)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E16899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h</w:t>
            </w:r>
            <w:r w:rsidR="002E019E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3D61A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D,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CI</w:t>
            </w:r>
            <w:r w:rsidR="00C0567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743A6" w:rsidRPr="003D61A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</w:t>
            </w:r>
            <w:r w:rsidR="00E743A6" w:rsidRPr="003D61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E743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06A93" w:rsidRPr="003D61AD" w:rsidRDefault="00706A93" w:rsidP="001D1C18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ce of coughing</w:t>
            </w:r>
          </w:p>
          <w:p w:rsidR="00E743A6" w:rsidRPr="003D61AD" w:rsidRDefault="00E743A6" w:rsidP="005F03BF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RR,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CI</w:t>
            </w:r>
            <w:r w:rsidR="005F03BF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DF2B18" w:rsidRPr="003D61AD" w:rsidTr="003D61AD">
        <w:trPr>
          <w:trHeight w:val="249"/>
        </w:trPr>
        <w:tc>
          <w:tcPr>
            <w:tcW w:w="25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DF2B18" w:rsidRPr="003D61AD" w:rsidRDefault="00DF2B18" w:rsidP="003D61AD">
            <w:pPr>
              <w:spacing w:line="0" w:lineRule="atLeast"/>
              <w:ind w:leftChars="-44" w:left="53" w:rightChars="-45" w:right="-108" w:hangingChars="88" w:hanging="159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E16899" w:rsidRPr="003D61AD" w:rsidRDefault="00E16899" w:rsidP="00DF2B18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, 0.31 to 0.68; 75 %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DF2B18" w:rsidRPr="003D61AD" w:rsidRDefault="00E16899" w:rsidP="005B1D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1, 0.25 to 0.66; 59 %</w:t>
            </w:r>
          </w:p>
        </w:tc>
        <w:tc>
          <w:tcPr>
            <w:tcW w:w="283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DF2B18" w:rsidRPr="003D61AD" w:rsidRDefault="00E16899" w:rsidP="002E01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6.43, -21.48 to -11.38; 72 %</w:t>
            </w:r>
          </w:p>
        </w:tc>
        <w:tc>
          <w:tcPr>
            <w:tcW w:w="25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DF2B18" w:rsidRPr="003D61AD" w:rsidRDefault="00E16899" w:rsidP="00B23F1C">
            <w:pPr>
              <w:tabs>
                <w:tab w:val="left" w:pos="1910"/>
              </w:tabs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.22, -13.5 to -6.94; 70 %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DF2B18" w:rsidRPr="003D61AD" w:rsidRDefault="00E16899" w:rsidP="002E01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3, 0.31 to 0.62; 85 %</w:t>
            </w:r>
          </w:p>
        </w:tc>
      </w:tr>
      <w:tr w:rsidR="00DF2B18" w:rsidRPr="003D61AD" w:rsidTr="003D61AD">
        <w:trPr>
          <w:trHeight w:val="249"/>
        </w:trPr>
        <w:tc>
          <w:tcPr>
            <w:tcW w:w="2552" w:type="dxa"/>
            <w:tcBorders>
              <w:top w:val="dotted" w:sz="4" w:space="0" w:color="auto"/>
            </w:tcBorders>
            <w:vAlign w:val="center"/>
          </w:tcPr>
          <w:p w:rsidR="00DF2B18" w:rsidRPr="003D61AD" w:rsidRDefault="00143D5D" w:rsidP="003D61AD">
            <w:pPr>
              <w:spacing w:line="0" w:lineRule="atLeast"/>
              <w:ind w:leftChars="-44" w:left="53" w:rightChars="-45" w:right="-108" w:hangingChars="88" w:hanging="159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RCT quality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DF2B18" w:rsidRPr="003D61AD" w:rsidRDefault="00DF2B18" w:rsidP="00DF2B18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:rsidR="00DF2B18" w:rsidRPr="003D61AD" w:rsidRDefault="00DF2B18" w:rsidP="005B1D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DF2B18" w:rsidRPr="003D61AD" w:rsidRDefault="00DF2B18" w:rsidP="002E01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</w:tcBorders>
            <w:vAlign w:val="center"/>
          </w:tcPr>
          <w:p w:rsidR="00DF2B18" w:rsidRPr="003D61AD" w:rsidRDefault="00DF2B18" w:rsidP="00B23F1C">
            <w:pPr>
              <w:tabs>
                <w:tab w:val="left" w:pos="1910"/>
              </w:tabs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DF2B18" w:rsidRPr="003D61AD" w:rsidRDefault="00DF2B18" w:rsidP="002E01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4982" w:rsidRPr="003D61AD" w:rsidTr="003D61AD">
        <w:trPr>
          <w:trHeight w:val="249"/>
        </w:trPr>
        <w:tc>
          <w:tcPr>
            <w:tcW w:w="2552" w:type="dxa"/>
            <w:vAlign w:val="center"/>
          </w:tcPr>
          <w:p w:rsidR="00154982" w:rsidRPr="003D61AD" w:rsidRDefault="00154982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ingle blinded</w:t>
            </w:r>
            <w:r w:rsidR="00173F7F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</w:t>
            </w:r>
            <w:r w:rsidR="001F034F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</w:t>
            </w:r>
            <w:r w:rsidR="00173F7F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,</w:t>
            </w:r>
            <w:r w:rsidR="001F034F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2,29,30,32,34,35</w:t>
            </w:r>
          </w:p>
        </w:tc>
        <w:tc>
          <w:tcPr>
            <w:tcW w:w="2268" w:type="dxa"/>
            <w:vAlign w:val="center"/>
          </w:tcPr>
          <w:p w:rsidR="00154982" w:rsidRPr="003D61AD" w:rsidRDefault="001F6636" w:rsidP="006F18C3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F18C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="006F18C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6F18C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 8</w:t>
            </w:r>
            <w:r w:rsidR="006F18C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154982" w:rsidRPr="003D61AD" w:rsidRDefault="005545EA" w:rsidP="0095705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9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 6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154982" w:rsidRPr="003D61AD" w:rsidRDefault="00F71274" w:rsidP="00957051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2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1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3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="0095705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154982" w:rsidRPr="003D61AD" w:rsidRDefault="00F71274" w:rsidP="005528ED">
            <w:pPr>
              <w:tabs>
                <w:tab w:val="left" w:pos="1910"/>
              </w:tabs>
              <w:spacing w:line="0" w:lineRule="atLeast"/>
              <w:ind w:rightChars="-45"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8.38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, -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to -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4.66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F4BB3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154982" w:rsidRPr="003D61AD" w:rsidRDefault="00F71274" w:rsidP="00DA12B3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12B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A12B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4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DA12B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54982" w:rsidRPr="003D61AD" w:rsidTr="003D61AD">
        <w:trPr>
          <w:trHeight w:val="249"/>
        </w:trPr>
        <w:tc>
          <w:tcPr>
            <w:tcW w:w="2552" w:type="dxa"/>
            <w:vAlign w:val="center"/>
          </w:tcPr>
          <w:p w:rsidR="00154982" w:rsidRPr="003D61AD" w:rsidRDefault="00154982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o blinding</w:t>
            </w:r>
            <w:r w:rsidR="001F034F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2268" w:type="dxa"/>
            <w:vAlign w:val="center"/>
          </w:tcPr>
          <w:p w:rsidR="00154982" w:rsidRPr="003D61AD" w:rsidRDefault="00154982" w:rsidP="00E50DAA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50DAA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="00E50DAA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="00E50DAA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="00E50DAA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154982" w:rsidRPr="003D61AD" w:rsidRDefault="00154982" w:rsidP="008A2253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, 0.2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154982" w:rsidRPr="003D61AD" w:rsidRDefault="00154982" w:rsidP="008A2253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6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9397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154982" w:rsidRPr="003D61AD" w:rsidRDefault="00154982" w:rsidP="000A1EF4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0A1EF4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8A2253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1EF4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to -</w:t>
            </w:r>
            <w:r w:rsidR="000A1EF4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7.62</w:t>
            </w:r>
            <w:r w:rsidR="00E93974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2253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E16899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154982" w:rsidRPr="003D61AD" w:rsidRDefault="00154982" w:rsidP="008A2253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2</w:t>
            </w:r>
            <w:r w:rsidR="00200BD5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225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43D5D" w:rsidRPr="003D61AD" w:rsidTr="003D61AD">
        <w:trPr>
          <w:trHeight w:val="249"/>
        </w:trPr>
        <w:tc>
          <w:tcPr>
            <w:tcW w:w="2552" w:type="dxa"/>
            <w:tcBorders>
              <w:bottom w:val="dotted" w:sz="4" w:space="0" w:color="auto"/>
            </w:tcBorders>
            <w:vAlign w:val="center"/>
          </w:tcPr>
          <w:p w:rsidR="00143D5D" w:rsidRPr="003D61AD" w:rsidRDefault="00143D5D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er-protocol</w:t>
            </w:r>
            <w:r w:rsidR="001F034F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4,32,40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vAlign w:val="center"/>
          </w:tcPr>
          <w:p w:rsidR="00143D5D" w:rsidRPr="003D61AD" w:rsidRDefault="005F03BF" w:rsidP="00154982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:rsidR="00143D5D" w:rsidRPr="003D61AD" w:rsidRDefault="005F03BF" w:rsidP="001549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vAlign w:val="center"/>
          </w:tcPr>
          <w:p w:rsidR="00143D5D" w:rsidRPr="003D61AD" w:rsidRDefault="005F03BF" w:rsidP="0015498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51" w:type="dxa"/>
            <w:tcBorders>
              <w:bottom w:val="dotted" w:sz="4" w:space="0" w:color="auto"/>
            </w:tcBorders>
            <w:vAlign w:val="center"/>
          </w:tcPr>
          <w:p w:rsidR="00143D5D" w:rsidRPr="003D61AD" w:rsidRDefault="005F03BF" w:rsidP="00B23F1C">
            <w:pPr>
              <w:tabs>
                <w:tab w:val="left" w:pos="1910"/>
              </w:tabs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vAlign w:val="center"/>
          </w:tcPr>
          <w:p w:rsidR="00143D5D" w:rsidRPr="003D61AD" w:rsidRDefault="005F03BF" w:rsidP="0042236D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42236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0.</w:t>
            </w:r>
            <w:r w:rsidR="0042236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to 0.6</w:t>
            </w:r>
            <w:r w:rsidR="0042236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="0042236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8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</w:tr>
      <w:tr w:rsidR="00154982" w:rsidRPr="003D61AD" w:rsidTr="003D61AD">
        <w:trPr>
          <w:trHeight w:val="249"/>
        </w:trPr>
        <w:tc>
          <w:tcPr>
            <w:tcW w:w="2552" w:type="dxa"/>
            <w:tcBorders>
              <w:top w:val="dotted" w:sz="4" w:space="0" w:color="auto"/>
            </w:tcBorders>
            <w:vAlign w:val="center"/>
          </w:tcPr>
          <w:p w:rsidR="00154982" w:rsidRPr="003D61AD" w:rsidRDefault="003C7EA1" w:rsidP="003D61AD">
            <w:pPr>
              <w:spacing w:line="0" w:lineRule="atLeast"/>
              <w:ind w:leftChars="-44" w:left="53" w:rightChars="-45" w:right="-108" w:hangingChars="88" w:hanging="159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Participant</w:t>
            </w:r>
            <w:r w:rsidR="00143D5D" w:rsidRPr="003D61AD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154982" w:rsidRPr="003D61AD" w:rsidRDefault="00154982" w:rsidP="00DF2B18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:rsidR="00154982" w:rsidRPr="003D61AD" w:rsidRDefault="00154982" w:rsidP="005B1D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154982" w:rsidRPr="003D61AD" w:rsidRDefault="00154982" w:rsidP="002E01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</w:tcBorders>
            <w:vAlign w:val="center"/>
          </w:tcPr>
          <w:p w:rsidR="00154982" w:rsidRPr="003D61AD" w:rsidRDefault="00154982" w:rsidP="00B23F1C">
            <w:pPr>
              <w:tabs>
                <w:tab w:val="left" w:pos="1910"/>
              </w:tabs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154982" w:rsidRPr="003D61AD" w:rsidRDefault="00154982" w:rsidP="002E019E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3D5D" w:rsidRPr="003D61AD" w:rsidTr="003D61AD">
        <w:trPr>
          <w:trHeight w:val="249"/>
        </w:trPr>
        <w:tc>
          <w:tcPr>
            <w:tcW w:w="2552" w:type="dxa"/>
            <w:vAlign w:val="center"/>
          </w:tcPr>
          <w:p w:rsidR="00143D5D" w:rsidRPr="003D61AD" w:rsidRDefault="00610021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o g</w:t>
            </w:r>
            <w:r w:rsidR="00143D5D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reported</w:t>
            </w:r>
            <w:r w:rsidR="004F304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1,32,36,38</w:t>
            </w:r>
          </w:p>
        </w:tc>
        <w:tc>
          <w:tcPr>
            <w:tcW w:w="2268" w:type="dxa"/>
            <w:vAlign w:val="center"/>
          </w:tcPr>
          <w:p w:rsidR="00143D5D" w:rsidRPr="003D61AD" w:rsidRDefault="00143D5D" w:rsidP="006214E6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8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8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143D5D" w:rsidRPr="003D61AD" w:rsidRDefault="00143D5D" w:rsidP="006214E6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3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143D5D" w:rsidRPr="003D61AD" w:rsidRDefault="00143D5D" w:rsidP="004B2FCA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51" w:type="dxa"/>
            <w:vAlign w:val="center"/>
          </w:tcPr>
          <w:p w:rsidR="00143D5D" w:rsidRPr="003D61AD" w:rsidRDefault="00143D5D" w:rsidP="00B23F1C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vAlign w:val="center"/>
          </w:tcPr>
          <w:p w:rsidR="00143D5D" w:rsidRPr="003D61AD" w:rsidRDefault="00143D5D" w:rsidP="006214E6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200BD5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14E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3C7EA1" w:rsidRPr="003D61AD" w:rsidTr="003D61AD">
        <w:trPr>
          <w:trHeight w:val="249"/>
        </w:trPr>
        <w:tc>
          <w:tcPr>
            <w:tcW w:w="2552" w:type="dxa"/>
            <w:vAlign w:val="center"/>
          </w:tcPr>
          <w:p w:rsidR="003C7EA1" w:rsidRPr="003D61AD" w:rsidRDefault="003C7EA1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o s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g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ry reported</w:t>
            </w:r>
            <w:r w:rsidR="004F304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2,30,31,33,37,39</w:t>
            </w:r>
          </w:p>
        </w:tc>
        <w:tc>
          <w:tcPr>
            <w:tcW w:w="2268" w:type="dxa"/>
            <w:vAlign w:val="center"/>
          </w:tcPr>
          <w:p w:rsidR="003C7EA1" w:rsidRPr="003D61AD" w:rsidRDefault="003C7EA1" w:rsidP="0091756A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3C7EA1" w:rsidRPr="003D61AD" w:rsidRDefault="003C7EA1" w:rsidP="0091756A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2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3C7EA1" w:rsidRPr="003D61AD" w:rsidRDefault="003C7EA1" w:rsidP="0091756A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58; 7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3C7EA1" w:rsidRPr="003D61AD" w:rsidRDefault="003C7EA1" w:rsidP="0091756A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-10.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, -14.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to -6.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49;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E16899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3C7EA1" w:rsidRPr="003D61AD" w:rsidRDefault="003C7EA1" w:rsidP="0091756A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3C7EA1" w:rsidRPr="003D61AD" w:rsidTr="003D61AD">
        <w:trPr>
          <w:trHeight w:val="249"/>
        </w:trPr>
        <w:tc>
          <w:tcPr>
            <w:tcW w:w="2552" w:type="dxa"/>
            <w:vAlign w:val="center"/>
          </w:tcPr>
          <w:p w:rsidR="003C7EA1" w:rsidRPr="003D61AD" w:rsidRDefault="003C7EA1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urgical site at neck</w:t>
            </w:r>
            <w:r w:rsidR="008E7D85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</w:t>
            </w:r>
            <w:r w:rsidR="004F304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:rsidR="003C7EA1" w:rsidRPr="003D61AD" w:rsidRDefault="003C7EA1" w:rsidP="0091756A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:rsidR="003C7EA1" w:rsidRPr="003D61AD" w:rsidRDefault="003C7EA1" w:rsidP="0091756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35" w:type="dxa"/>
            <w:vAlign w:val="center"/>
          </w:tcPr>
          <w:p w:rsidR="003C7EA1" w:rsidRPr="003D61AD" w:rsidRDefault="003C7EA1" w:rsidP="0091756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1;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3C7EA1" w:rsidRPr="003D61AD" w:rsidRDefault="003C7EA1" w:rsidP="0091756A">
            <w:pPr>
              <w:tabs>
                <w:tab w:val="left" w:pos="1910"/>
              </w:tabs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7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4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3C7EA1" w:rsidRPr="003D61AD" w:rsidRDefault="003C7EA1" w:rsidP="0091756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7C25D7" w:rsidRPr="003D61AD" w:rsidTr="003D61AD">
        <w:trPr>
          <w:trHeight w:val="249"/>
        </w:trPr>
        <w:tc>
          <w:tcPr>
            <w:tcW w:w="2552" w:type="dxa"/>
            <w:vAlign w:val="center"/>
          </w:tcPr>
          <w:p w:rsidR="007C25D7" w:rsidRPr="003D61AD" w:rsidRDefault="007C25D7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emale 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only</w:t>
            </w:r>
            <w:r w:rsidR="004F3048" w:rsidRPr="003D61A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3,24,35</w:t>
            </w:r>
          </w:p>
        </w:tc>
        <w:tc>
          <w:tcPr>
            <w:tcW w:w="2268" w:type="dxa"/>
            <w:vAlign w:val="center"/>
          </w:tcPr>
          <w:p w:rsidR="007C25D7" w:rsidRPr="003D61AD" w:rsidRDefault="007C25D7" w:rsidP="006E71E3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7C25D7" w:rsidRPr="003D61AD" w:rsidRDefault="007C25D7" w:rsidP="006E71E3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  <w:r w:rsidR="006E71E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7C25D7" w:rsidRPr="003D61AD" w:rsidRDefault="003F0C8E" w:rsidP="00E93974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6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7C25D7" w:rsidRPr="003D61AD" w:rsidRDefault="00605E42" w:rsidP="00E93974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7.62;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E16899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7C25D7" w:rsidRPr="003D61AD" w:rsidRDefault="007C25D7" w:rsidP="003F0C8E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3F0C8E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F0C8E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59</w:t>
            </w:r>
            <w:r w:rsidR="00200BD5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F0C8E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7C25D7" w:rsidRPr="003D61AD" w:rsidTr="003D61AD">
        <w:trPr>
          <w:trHeight w:val="201"/>
        </w:trPr>
        <w:tc>
          <w:tcPr>
            <w:tcW w:w="2552" w:type="dxa"/>
            <w:vAlign w:val="center"/>
          </w:tcPr>
          <w:p w:rsidR="007C25D7" w:rsidRPr="003D61AD" w:rsidRDefault="007C25D7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ker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nly</w:t>
            </w:r>
            <w:r w:rsidR="004F304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6,39</w:t>
            </w:r>
          </w:p>
        </w:tc>
        <w:tc>
          <w:tcPr>
            <w:tcW w:w="2268" w:type="dxa"/>
            <w:vAlign w:val="center"/>
          </w:tcPr>
          <w:p w:rsidR="007C25D7" w:rsidRPr="003D61AD" w:rsidRDefault="007C25D7" w:rsidP="005C6929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 w:rsidR="005C692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C692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to 0.7</w:t>
            </w:r>
            <w:r w:rsidR="005C692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="005C692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7C25D7" w:rsidRPr="003D61AD" w:rsidRDefault="007C25D7" w:rsidP="005C6929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5C692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5 to 0.6</w:t>
            </w:r>
            <w:r w:rsidR="005C692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EC4DF4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  <w:r w:rsidR="005C692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7C25D7" w:rsidRPr="003D61AD" w:rsidRDefault="007C25D7" w:rsidP="00A051A2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51" w:type="dxa"/>
            <w:vAlign w:val="center"/>
          </w:tcPr>
          <w:p w:rsidR="007C25D7" w:rsidRPr="003D61AD" w:rsidRDefault="007C25D7" w:rsidP="00B23F1C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vAlign w:val="center"/>
          </w:tcPr>
          <w:p w:rsidR="007C25D7" w:rsidRPr="003D61AD" w:rsidRDefault="005C6929" w:rsidP="005C6929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7C25D7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7C25D7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to 0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200BD5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="007C25D7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C25D7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C51F54" w:rsidRPr="003D61AD" w:rsidTr="003D61AD">
        <w:trPr>
          <w:trHeight w:val="249"/>
        </w:trPr>
        <w:tc>
          <w:tcPr>
            <w:tcW w:w="2552" w:type="dxa"/>
            <w:vAlign w:val="center"/>
          </w:tcPr>
          <w:p w:rsidR="00C51F54" w:rsidRPr="003D61AD" w:rsidRDefault="00C51F54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hild</w:t>
            </w:r>
            <w:r w:rsidR="00F1115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n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only</w:t>
            </w:r>
            <w:r w:rsidR="007C009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  <w:r w:rsidR="004F304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268" w:type="dxa"/>
            <w:vAlign w:val="center"/>
          </w:tcPr>
          <w:p w:rsidR="00C51F54" w:rsidRPr="003D61AD" w:rsidRDefault="00C51F54" w:rsidP="00C51F54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to 0.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C51F54" w:rsidRPr="003D61AD" w:rsidRDefault="00C51F54" w:rsidP="00C51F5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C51F54" w:rsidRPr="003D61AD" w:rsidRDefault="00C51F54" w:rsidP="00C51F54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C51F54" w:rsidRPr="003D61AD" w:rsidRDefault="00C51F54" w:rsidP="005528ED">
            <w:pPr>
              <w:tabs>
                <w:tab w:val="left" w:pos="1910"/>
              </w:tabs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10.58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, -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14.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7.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5528ED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C51F54" w:rsidRPr="003D61AD" w:rsidRDefault="00C51F54" w:rsidP="00C51F54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55B38" w:rsidRPr="003D61AD" w:rsidTr="003D61AD">
        <w:trPr>
          <w:trHeight w:val="249"/>
        </w:trPr>
        <w:tc>
          <w:tcPr>
            <w:tcW w:w="2552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3" w:rightChars="-45" w:right="-108" w:hangingChars="88" w:hanging="159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Anesthetic use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4B2FCA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4B2FC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4B2FC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B23F1C">
            <w:pPr>
              <w:tabs>
                <w:tab w:val="left" w:pos="1910"/>
              </w:tabs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4B2FCA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B38" w:rsidRPr="003D61AD" w:rsidTr="003D61AD">
        <w:trPr>
          <w:trHeight w:val="249"/>
        </w:trPr>
        <w:tc>
          <w:tcPr>
            <w:tcW w:w="2552" w:type="dxa"/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No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 use</w:t>
            </w:r>
            <w:r w:rsidR="007A140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2,24,28,31,40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F55B38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7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4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F55B38" w:rsidRPr="003D61AD" w:rsidRDefault="00F55B38" w:rsidP="00F55B38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F55B38" w:rsidRPr="003D61AD" w:rsidRDefault="00F55B38" w:rsidP="00E93974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5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4.39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to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7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F55B38" w:rsidRPr="003D61AD" w:rsidRDefault="00F55B38" w:rsidP="00676AA0">
            <w:pPr>
              <w:tabs>
                <w:tab w:val="left" w:pos="1910"/>
              </w:tabs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7, -14.81 to -5.73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676AA0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, 0.2</w:t>
            </w:r>
            <w:r w:rsidR="00676AA0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="00676AA0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  <w:r w:rsidR="00676AA0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55B38" w:rsidRPr="003D61AD" w:rsidTr="003D61AD">
        <w:trPr>
          <w:trHeight w:val="69"/>
        </w:trPr>
        <w:tc>
          <w:tcPr>
            <w:tcW w:w="2552" w:type="dxa"/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inhalation gas use</w:t>
            </w:r>
            <w:r w:rsidR="007A140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1,37</w:t>
            </w:r>
          </w:p>
        </w:tc>
        <w:tc>
          <w:tcPr>
            <w:tcW w:w="2268" w:type="dxa"/>
            <w:vAlign w:val="center"/>
          </w:tcPr>
          <w:p w:rsidR="00F55B38" w:rsidRPr="003D61AD" w:rsidRDefault="00B14A91" w:rsidP="00B14A91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4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F55B38" w:rsidRPr="003D61AD" w:rsidRDefault="00F55B38" w:rsidP="00B14A91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, 0.1</w:t>
            </w:r>
            <w:r w:rsidR="00B14A9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B14A9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14A9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F55B38" w:rsidRPr="003D61AD" w:rsidRDefault="00B14A91" w:rsidP="00B14A91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9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F55B38" w:rsidRPr="003D61AD" w:rsidRDefault="00B14A91" w:rsidP="00B14A91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.9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8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B14A91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B14A9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14A9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14A91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8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55B38" w:rsidRPr="003D61AD" w:rsidTr="003D61AD">
        <w:trPr>
          <w:trHeight w:val="242"/>
        </w:trPr>
        <w:tc>
          <w:tcPr>
            <w:tcW w:w="2552" w:type="dxa"/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inuous opioid</w:t>
            </w:r>
            <w:r w:rsidR="00FC7D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2,31,32,35,36,40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93765C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9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 7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F55B38" w:rsidRPr="003D61AD" w:rsidRDefault="00F55B38" w:rsidP="0093765C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8 to 0.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5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F55B38" w:rsidRPr="003D61AD" w:rsidRDefault="00F55B38" w:rsidP="0093765C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5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F55B38" w:rsidRPr="003D61AD" w:rsidRDefault="00F55B38" w:rsidP="0093765C">
            <w:pPr>
              <w:tabs>
                <w:tab w:val="left" w:pos="1910"/>
              </w:tabs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8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1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5.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93765C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to 0.7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3765C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55B38" w:rsidRPr="003D61AD" w:rsidTr="003D61AD">
        <w:trPr>
          <w:trHeight w:val="214"/>
        </w:trPr>
        <w:tc>
          <w:tcPr>
            <w:tcW w:w="2552" w:type="dxa"/>
            <w:tcBorders>
              <w:bottom w:val="dotted" w:sz="4" w:space="0" w:color="auto"/>
            </w:tcBorders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med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cation</w:t>
            </w:r>
            <w:r w:rsidR="00A84907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</w:t>
            </w:r>
            <w:r w:rsidR="00FC7DA6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,12,28,30,32,34-36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vAlign w:val="center"/>
          </w:tcPr>
          <w:p w:rsidR="00F55B38" w:rsidRPr="003D61AD" w:rsidRDefault="00F55B38" w:rsidP="0062154A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3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0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:rsidR="00F55B38" w:rsidRPr="003D61AD" w:rsidRDefault="00F55B38" w:rsidP="00EC4DF4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, 0.33 to 0.9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vAlign w:val="center"/>
          </w:tcPr>
          <w:p w:rsidR="00F55B38" w:rsidRPr="003D61AD" w:rsidRDefault="00F55B38" w:rsidP="0062154A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4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tcBorders>
              <w:bottom w:val="dotted" w:sz="4" w:space="0" w:color="auto"/>
            </w:tcBorders>
            <w:vAlign w:val="center"/>
          </w:tcPr>
          <w:p w:rsidR="00F55B38" w:rsidRPr="003D61AD" w:rsidRDefault="00F55B38" w:rsidP="0062154A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5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4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vAlign w:val="center"/>
          </w:tcPr>
          <w:p w:rsidR="00F55B38" w:rsidRPr="003D61AD" w:rsidRDefault="00F55B38" w:rsidP="0062154A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55B38" w:rsidRPr="003D61AD" w:rsidTr="003D61AD">
        <w:trPr>
          <w:trHeight w:val="196"/>
        </w:trPr>
        <w:tc>
          <w:tcPr>
            <w:tcW w:w="2552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3" w:rightChars="-45" w:right="-108" w:hangingChars="88" w:hanging="159"/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</w:pPr>
            <w:r w:rsidRPr="003D61AD">
              <w:rPr>
                <w:rFonts w:ascii="Times New Roman" w:eastAsia="新細明體" w:hAnsi="Times New Roman" w:cs="Times New Roman" w:hint="eastAsia"/>
                <w:b/>
                <w:color w:val="000000"/>
                <w:sz w:val="18"/>
                <w:szCs w:val="18"/>
              </w:rPr>
              <w:t>ETT/</w:t>
            </w:r>
            <w:r w:rsidR="00047F48" w:rsidRPr="003D61AD">
              <w:rPr>
                <w:rFonts w:ascii="Times New Roman" w:eastAsia="新細明體" w:hAnsi="Times New Roman" w:cs="Times New Roman" w:hint="eastAsia"/>
                <w:b/>
                <w:color w:val="000000"/>
                <w:sz w:val="18"/>
                <w:szCs w:val="18"/>
              </w:rPr>
              <w:t>cuff</w:t>
            </w:r>
            <w:r w:rsidRPr="003D61AD">
              <w:rPr>
                <w:rFonts w:ascii="Times New Roman" w:eastAsia="新細明體" w:hAnsi="Times New Roman" w:cs="Times New Roman" w:hint="eastAsia"/>
                <w:b/>
                <w:color w:val="000000"/>
                <w:sz w:val="18"/>
                <w:szCs w:val="18"/>
              </w:rPr>
              <w:t xml:space="preserve"> choice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DF2B18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0014EC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0014EC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B23F1C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F55B38" w:rsidRPr="003D61AD" w:rsidRDefault="00F55B38" w:rsidP="000014EC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B38" w:rsidRPr="003D61AD" w:rsidTr="003D61AD">
        <w:trPr>
          <w:trHeight w:val="253"/>
        </w:trPr>
        <w:tc>
          <w:tcPr>
            <w:tcW w:w="2552" w:type="dxa"/>
            <w:vAlign w:val="center"/>
          </w:tcPr>
          <w:p w:rsidR="00F55B38" w:rsidRPr="003D61AD" w:rsidRDefault="00F1115D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o s</w:t>
            </w:r>
            <w:r w:rsidR="00F55B38"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ze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ported</w:t>
            </w:r>
            <w:r w:rsidR="00F00763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0,30,37,39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B16720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F55B38" w:rsidRPr="003D61AD" w:rsidRDefault="00F55B38" w:rsidP="00B16720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F55B38" w:rsidRPr="003D61AD" w:rsidRDefault="00F55B38" w:rsidP="00356097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6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.8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53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F55B38" w:rsidRPr="003D61AD" w:rsidRDefault="00F55B38" w:rsidP="00356097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.8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.8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95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2E51BF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1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55B38" w:rsidRPr="003D61AD" w:rsidTr="003D61AD">
        <w:trPr>
          <w:trHeight w:val="272"/>
        </w:trPr>
        <w:tc>
          <w:tcPr>
            <w:tcW w:w="2552" w:type="dxa"/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TT lubricant </w:t>
            </w:r>
            <w:r w:rsidR="00F1115D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se</w:t>
            </w:r>
            <w:hyperlink w:anchor="_ENREF_13" w:tooltip="Estebe, 2002 #15" w:history="1">
              <w:r w:rsidR="00BE0EEA" w:rsidRPr="003D61AD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D6388B" w:rsidRPr="003D61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-12,34,36,38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9D415C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8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F55B38" w:rsidRPr="003D61AD" w:rsidRDefault="00F55B38" w:rsidP="000F191E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F55B38" w:rsidRPr="003D61AD" w:rsidRDefault="00F55B38" w:rsidP="009A32CF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2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F55B38" w:rsidRPr="003D61AD" w:rsidRDefault="00F55B38" w:rsidP="009A32CF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1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88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343873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55B38" w:rsidRPr="003D61AD" w:rsidTr="008D2E96">
        <w:tc>
          <w:tcPr>
            <w:tcW w:w="2552" w:type="dxa"/>
            <w:vAlign w:val="center"/>
          </w:tcPr>
          <w:p w:rsidR="00F55B38" w:rsidRPr="003D61AD" w:rsidRDefault="00F55B38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FILL</w:t>
            </w:r>
            <w:r w:rsidR="00D6388B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0,30,38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471677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8;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F55B38" w:rsidRPr="003D61AD" w:rsidRDefault="00F55B38" w:rsidP="00D847AC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8;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F55B38" w:rsidRPr="003D61AD" w:rsidRDefault="00F55B38" w:rsidP="000E118A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1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5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F55B38" w:rsidRPr="003D61AD" w:rsidRDefault="00F55B38" w:rsidP="000E118A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6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7E721E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55B38" w:rsidRPr="003D61AD" w:rsidTr="008D2E96">
        <w:trPr>
          <w:trHeight w:val="250"/>
        </w:trPr>
        <w:tc>
          <w:tcPr>
            <w:tcW w:w="2552" w:type="dxa"/>
            <w:vAlign w:val="center"/>
          </w:tcPr>
          <w:p w:rsidR="00F55B38" w:rsidRPr="003D61AD" w:rsidRDefault="00F1115D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55B38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55B38" w:rsidRPr="003D61AD">
              <w:rPr>
                <w:rFonts w:ascii="Times New Roman" w:hAnsi="Times New Roman" w:cs="Times New Roman" w:hint="eastAsia"/>
                <w:sz w:val="18"/>
                <w:szCs w:val="18"/>
              </w:rPr>
              <w:t>MLT</w:t>
            </w:r>
            <w:r w:rsidR="00D6388B" w:rsidRPr="003D61A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1,33,39,40</w:t>
            </w:r>
          </w:p>
        </w:tc>
        <w:tc>
          <w:tcPr>
            <w:tcW w:w="2268" w:type="dxa"/>
            <w:vAlign w:val="center"/>
          </w:tcPr>
          <w:p w:rsidR="00F55B38" w:rsidRPr="003D61AD" w:rsidRDefault="00F55B38" w:rsidP="00C36DD8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C36DD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="00C36DD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="00C36DD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36DD8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F55B38" w:rsidRPr="003D61AD" w:rsidRDefault="00F55B38" w:rsidP="006D2415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35" w:type="dxa"/>
            <w:vAlign w:val="center"/>
          </w:tcPr>
          <w:p w:rsidR="00F55B38" w:rsidRPr="003D61AD" w:rsidRDefault="00C36DD8" w:rsidP="006D2415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9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F55B38" w:rsidRPr="003D61AD" w:rsidRDefault="00C36DD8" w:rsidP="00B23F1C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.9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8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F55B38" w:rsidRPr="003D61AD" w:rsidRDefault="00C36DD8" w:rsidP="00C36DD8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6</w:t>
            </w:r>
            <w:r w:rsidR="00E16899"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D2E96" w:rsidRPr="003D61AD" w:rsidTr="008D2E96">
        <w:trPr>
          <w:trHeight w:val="250"/>
        </w:trPr>
        <w:tc>
          <w:tcPr>
            <w:tcW w:w="2552" w:type="dxa"/>
            <w:tcBorders>
              <w:bottom w:val="dotted" w:sz="4" w:space="0" w:color="auto"/>
            </w:tcBorders>
            <w:vAlign w:val="center"/>
          </w:tcPr>
          <w:p w:rsidR="008D2E96" w:rsidRPr="003D61AD" w:rsidRDefault="008D2E96" w:rsidP="00A14C49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 </w:t>
            </w:r>
            <w:r w:rsidR="00DE7677">
              <w:rPr>
                <w:rFonts w:ascii="Times New Roman" w:hAnsi="Times New Roman" w:cs="Times New Roman"/>
                <w:sz w:val="18"/>
                <w:szCs w:val="18"/>
              </w:rPr>
              <w:t>press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onitor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3,24,3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32,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-</w:t>
            </w:r>
            <w:r w:rsidRPr="003D61A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vAlign w:val="center"/>
          </w:tcPr>
          <w:p w:rsidR="008D2E96" w:rsidRPr="003D61AD" w:rsidRDefault="008D2E96" w:rsidP="008D2E96">
            <w:pPr>
              <w:spacing w:line="0" w:lineRule="atLeast"/>
              <w:ind w:rightChars="-45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vAlign w:val="center"/>
          </w:tcPr>
          <w:p w:rsidR="008D2E96" w:rsidRPr="003D61AD" w:rsidRDefault="008D2E96" w:rsidP="008D2E96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3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tcBorders>
              <w:bottom w:val="dotted" w:sz="4" w:space="0" w:color="auto"/>
            </w:tcBorders>
            <w:vAlign w:val="center"/>
          </w:tcPr>
          <w:p w:rsidR="008D2E96" w:rsidRPr="003D61AD" w:rsidRDefault="008D2E96" w:rsidP="008D2E9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7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tcBorders>
              <w:bottom w:val="dotted" w:sz="4" w:space="0" w:color="auto"/>
            </w:tcBorders>
            <w:vAlign w:val="center"/>
          </w:tcPr>
          <w:p w:rsidR="008D2E96" w:rsidRPr="003D61AD" w:rsidRDefault="008D2E96" w:rsidP="008D2E96">
            <w:pPr>
              <w:tabs>
                <w:tab w:val="left" w:pos="1910"/>
              </w:tabs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vAlign w:val="center"/>
          </w:tcPr>
          <w:p w:rsidR="008D2E96" w:rsidRPr="003D61AD" w:rsidRDefault="008D2E96" w:rsidP="00247320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473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2473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473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0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D2E96" w:rsidRPr="003D61AD" w:rsidTr="003D61AD">
        <w:trPr>
          <w:trHeight w:val="231"/>
        </w:trPr>
        <w:tc>
          <w:tcPr>
            <w:tcW w:w="2552" w:type="dxa"/>
            <w:tcBorders>
              <w:top w:val="dotted" w:sz="4" w:space="0" w:color="auto"/>
            </w:tcBorders>
            <w:vAlign w:val="center"/>
          </w:tcPr>
          <w:p w:rsidR="008D2E96" w:rsidRPr="003D61AD" w:rsidRDefault="008D2E96" w:rsidP="003D61AD">
            <w:pPr>
              <w:spacing w:line="0" w:lineRule="atLeast"/>
              <w:ind w:leftChars="-44" w:left="53" w:rightChars="-45" w:right="-108" w:hangingChars="88" w:hanging="159"/>
              <w:rPr>
                <w:rFonts w:ascii="Times New Roman" w:eastAsia="新細明體" w:hAnsi="Times New Roman" w:cs="Times New Roman"/>
                <w:b/>
                <w:color w:val="000000"/>
                <w:sz w:val="18"/>
                <w:szCs w:val="18"/>
              </w:rPr>
            </w:pPr>
            <w:r w:rsidRPr="003D61AD">
              <w:rPr>
                <w:rFonts w:ascii="Times New Roman" w:eastAsia="新細明體" w:hAnsi="Times New Roman" w:cs="Times New Roman" w:hint="eastAsia"/>
                <w:b/>
                <w:color w:val="000000"/>
                <w:sz w:val="18"/>
                <w:szCs w:val="18"/>
              </w:rPr>
              <w:t>Lidocaine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8D2E96" w:rsidRPr="003D61AD" w:rsidRDefault="008D2E96" w:rsidP="00DF2B18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dotted" w:sz="4" w:space="0" w:color="auto"/>
            </w:tcBorders>
            <w:vAlign w:val="center"/>
          </w:tcPr>
          <w:p w:rsidR="008D2E96" w:rsidRPr="003D61AD" w:rsidRDefault="008D2E96" w:rsidP="005B1DB9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8D2E96" w:rsidRPr="003D61AD" w:rsidRDefault="008D2E96" w:rsidP="005B1DB9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otted" w:sz="4" w:space="0" w:color="auto"/>
            </w:tcBorders>
            <w:vAlign w:val="center"/>
          </w:tcPr>
          <w:p w:rsidR="008D2E96" w:rsidRPr="003D61AD" w:rsidRDefault="008D2E96" w:rsidP="00B23F1C">
            <w:pPr>
              <w:tabs>
                <w:tab w:val="left" w:pos="1910"/>
              </w:tabs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vAlign w:val="center"/>
          </w:tcPr>
          <w:p w:rsidR="008D2E96" w:rsidRPr="003D61AD" w:rsidRDefault="008D2E96" w:rsidP="001D1C18">
            <w:pPr>
              <w:spacing w:line="0" w:lineRule="atLeas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E96" w:rsidRPr="003D61AD" w:rsidTr="003D61AD">
        <w:trPr>
          <w:trHeight w:val="276"/>
        </w:trPr>
        <w:tc>
          <w:tcPr>
            <w:tcW w:w="2552" w:type="dxa"/>
            <w:vAlign w:val="center"/>
          </w:tcPr>
          <w:p w:rsidR="008D2E96" w:rsidRPr="003D61AD" w:rsidRDefault="008D2E96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igh concentration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2268" w:type="dxa"/>
            <w:vAlign w:val="center"/>
          </w:tcPr>
          <w:p w:rsidR="008D2E96" w:rsidRPr="003D61AD" w:rsidRDefault="008D2E96" w:rsidP="00315416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7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vAlign w:val="center"/>
          </w:tcPr>
          <w:p w:rsidR="008D2E96" w:rsidRPr="003D61AD" w:rsidRDefault="008D2E96" w:rsidP="0031541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3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6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35" w:type="dxa"/>
            <w:vAlign w:val="center"/>
          </w:tcPr>
          <w:p w:rsidR="008D2E96" w:rsidRPr="003D61AD" w:rsidRDefault="008D2E96" w:rsidP="0031541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-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9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51" w:type="dxa"/>
            <w:vAlign w:val="center"/>
          </w:tcPr>
          <w:p w:rsidR="008D2E96" w:rsidRPr="003D61AD" w:rsidRDefault="008D2E96" w:rsidP="00315416">
            <w:pPr>
              <w:tabs>
                <w:tab w:val="left" w:pos="1910"/>
              </w:tabs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4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1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17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-5.9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68" w:type="dxa"/>
            <w:vAlign w:val="center"/>
          </w:tcPr>
          <w:p w:rsidR="008D2E96" w:rsidRPr="003D61AD" w:rsidRDefault="008D2E96" w:rsidP="00315416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6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8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D2E96" w:rsidRPr="003D61AD" w:rsidTr="003D61AD">
        <w:trPr>
          <w:trHeight w:val="338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8D2E96" w:rsidRPr="003D61AD" w:rsidRDefault="008D2E96" w:rsidP="003D61AD">
            <w:pPr>
              <w:spacing w:line="0" w:lineRule="atLeast"/>
              <w:ind w:leftChars="-44" w:left="52" w:rightChars="-45" w:right="-108" w:hangingChars="88" w:hanging="15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igh temperature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D2E96" w:rsidRPr="003D61AD" w:rsidRDefault="008D2E96" w:rsidP="00A40C6D">
            <w:pPr>
              <w:spacing w:line="0" w:lineRule="atLeast"/>
              <w:ind w:rightChars="-45" w:right="-108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0.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;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  <w:r w:rsidRPr="003D61A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 </w:t>
            </w: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8D2E96" w:rsidRPr="003D61AD" w:rsidRDefault="008D2E96" w:rsidP="00AE42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8D2E96" w:rsidRPr="003D61AD" w:rsidRDefault="008D2E96" w:rsidP="00AE42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D2E96" w:rsidRPr="003D61AD" w:rsidRDefault="008D2E96" w:rsidP="00B23F1C">
            <w:pPr>
              <w:tabs>
                <w:tab w:val="left" w:pos="1910"/>
              </w:tabs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D2E96" w:rsidRPr="003D61AD" w:rsidRDefault="008D2E96" w:rsidP="00AE4292">
            <w:pPr>
              <w:spacing w:line="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6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:rsidR="00182E1A" w:rsidRPr="003D61AD" w:rsidRDefault="00200BD5" w:rsidP="005B1DB9">
      <w:pPr>
        <w:spacing w:line="0" w:lineRule="atLeast"/>
        <w:rPr>
          <w:rStyle w:val="a5"/>
          <w:rFonts w:ascii="Times New Roman" w:hAnsi="Times New Roman" w:cs="Times New Roman"/>
          <w:i w:val="0"/>
          <w:iCs w:val="0"/>
          <w:color w:val="0D0D0D" w:themeColor="text1" w:themeTint="F2"/>
          <w:sz w:val="18"/>
          <w:szCs w:val="18"/>
          <w:shd w:val="clear" w:color="auto" w:fill="FFFFFF"/>
        </w:rPr>
      </w:pPr>
      <w:r w:rsidRPr="003D61AD">
        <w:rPr>
          <w:rFonts w:ascii="Times New Roman" w:hAnsi="Times New Roman" w:cs="Times New Roman" w:hint="eastAsia"/>
          <w:sz w:val="18"/>
          <w:szCs w:val="18"/>
        </w:rPr>
        <w:t>C</w:t>
      </w:r>
      <w:r w:rsidR="00944472" w:rsidRPr="003D61AD">
        <w:rPr>
          <w:rFonts w:ascii="Times New Roman" w:hAnsi="Times New Roman" w:cs="Times New Roman" w:hint="eastAsia"/>
          <w:sz w:val="18"/>
          <w:szCs w:val="18"/>
        </w:rPr>
        <w:t xml:space="preserve">I = confidence interval; </w:t>
      </w:r>
      <w:r w:rsidR="005C0AF9" w:rsidRPr="003D61AD">
        <w:rPr>
          <w:rFonts w:ascii="Times New Roman" w:hAnsi="Times New Roman" w:cs="Times New Roman" w:hint="eastAsia"/>
          <w:sz w:val="18"/>
          <w:szCs w:val="18"/>
        </w:rPr>
        <w:t>ETT</w:t>
      </w:r>
      <w:r w:rsidR="00A82B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C0AF9" w:rsidRPr="003D61AD">
        <w:rPr>
          <w:rFonts w:ascii="Times New Roman" w:hAnsi="Times New Roman" w:cs="Times New Roman" w:hint="eastAsia"/>
          <w:sz w:val="18"/>
          <w:szCs w:val="18"/>
        </w:rPr>
        <w:t xml:space="preserve">= </w:t>
      </w:r>
      <w:r w:rsidR="005C0AF9" w:rsidRPr="003D61AD">
        <w:rPr>
          <w:rFonts w:ascii="Times New Roman" w:hAnsi="Times New Roman" w:cs="Times New Roman"/>
          <w:sz w:val="18"/>
          <w:szCs w:val="18"/>
        </w:rPr>
        <w:t>endotracheal</w:t>
      </w:r>
      <w:r w:rsidR="005C0AF9" w:rsidRPr="003D61AD">
        <w:rPr>
          <w:rFonts w:ascii="Times New Roman" w:hAnsi="Times New Roman" w:cs="Times New Roman" w:hint="eastAsia"/>
          <w:sz w:val="18"/>
          <w:szCs w:val="18"/>
        </w:rPr>
        <w:t xml:space="preserve"> tube</w:t>
      </w:r>
      <w:r w:rsidRPr="003D61AD">
        <w:rPr>
          <w:rFonts w:ascii="Times New Roman" w:hAnsi="Times New Roman" w:cs="Times New Roman" w:hint="eastAsia"/>
          <w:sz w:val="18"/>
          <w:szCs w:val="18"/>
        </w:rPr>
        <w:t>;</w:t>
      </w:r>
      <w:r w:rsidR="005C0AF9" w:rsidRPr="003D61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1115D" w:rsidRPr="003D61AD">
        <w:rPr>
          <w:rFonts w:ascii="Times New Roman" w:hAnsi="Times New Roman" w:cs="Times New Roman" w:hint="eastAsia"/>
          <w:sz w:val="18"/>
          <w:szCs w:val="18"/>
        </w:rPr>
        <w:t xml:space="preserve">MLT = minimal leakage technique; </w:t>
      </w:r>
      <w:r w:rsidR="00FE6ED5" w:rsidRPr="003D61AD">
        <w:rPr>
          <w:rFonts w:ascii="Times New Roman" w:hAnsi="Times New Roman" w:cs="Times New Roman" w:hint="eastAsia"/>
          <w:sz w:val="18"/>
          <w:szCs w:val="18"/>
        </w:rPr>
        <w:t>M</w:t>
      </w:r>
      <w:r w:rsidR="00B365B2" w:rsidRPr="003D61AD">
        <w:rPr>
          <w:rFonts w:ascii="Times New Roman" w:hAnsi="Times New Roman" w:cs="Times New Roman" w:hint="eastAsia"/>
          <w:sz w:val="18"/>
          <w:szCs w:val="18"/>
        </w:rPr>
        <w:t>D</w:t>
      </w:r>
      <w:r w:rsidR="00FE6ED5" w:rsidRPr="003D61AD">
        <w:rPr>
          <w:rFonts w:ascii="Times New Roman" w:hAnsi="Times New Roman" w:cs="Times New Roman" w:hint="eastAsia"/>
          <w:sz w:val="18"/>
          <w:szCs w:val="18"/>
        </w:rPr>
        <w:t xml:space="preserve"> = mean difference</w:t>
      </w:r>
      <w:r w:rsidRPr="003D61AD">
        <w:rPr>
          <w:rFonts w:ascii="Times New Roman" w:hAnsi="Times New Roman" w:cs="Times New Roman" w:hint="eastAsia"/>
          <w:sz w:val="18"/>
          <w:szCs w:val="18"/>
        </w:rPr>
        <w:t>;</w:t>
      </w:r>
      <w:r w:rsidR="00FE6ED5" w:rsidRPr="003D61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E6ED5" w:rsidRPr="003D61A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N/A = not </w:t>
      </w:r>
      <w:r w:rsidR="00FE6ED5" w:rsidRPr="003D61AD">
        <w:rPr>
          <w:rFonts w:ascii="Times New Roman" w:hAnsi="Times New Roman" w:cs="Times New Roman"/>
          <w:color w:val="000000"/>
          <w:sz w:val="18"/>
          <w:szCs w:val="18"/>
        </w:rPr>
        <w:t>applicable</w:t>
      </w:r>
      <w:r w:rsidRPr="003D61AD">
        <w:rPr>
          <w:rFonts w:ascii="Times New Roman" w:hAnsi="Times New Roman" w:cs="Times New Roman" w:hint="eastAsia"/>
          <w:color w:val="000000"/>
          <w:sz w:val="18"/>
          <w:szCs w:val="18"/>
        </w:rPr>
        <w:t>;</w:t>
      </w:r>
      <w:r w:rsidR="00FE6ED5" w:rsidRPr="003D61A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RR = relative risk</w:t>
      </w:r>
      <w:r w:rsidRPr="003D61AD">
        <w:rPr>
          <w:rFonts w:ascii="Times New Roman" w:hAnsi="Times New Roman" w:cs="Times New Roman" w:hint="eastAsia"/>
          <w:color w:val="000000"/>
          <w:sz w:val="18"/>
          <w:szCs w:val="18"/>
        </w:rPr>
        <w:t>;</w:t>
      </w:r>
      <w:r w:rsidR="00FE6ED5" w:rsidRPr="003D61AD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FE6ED5"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  <w:shd w:val="clear" w:color="auto" w:fill="FFFFFF"/>
        </w:rPr>
        <w:t>POST = postoperative sore-</w:t>
      </w:r>
      <w:proofErr w:type="spellStart"/>
      <w:r w:rsidR="00FE6ED5"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  <w:shd w:val="clear" w:color="auto" w:fill="FFFFFF"/>
        </w:rPr>
        <w:t>t</w:t>
      </w:r>
      <w:r w:rsidR="00EC4DF4"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  <w:shd w:val="clear" w:color="auto" w:fill="FFFFFF"/>
        </w:rPr>
        <w:t>horat</w:t>
      </w:r>
      <w:proofErr w:type="spellEnd"/>
      <w:r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  <w:shd w:val="clear" w:color="auto" w:fill="FFFFFF"/>
        </w:rPr>
        <w:t>;</w:t>
      </w:r>
      <w:r w:rsidR="00EC4DF4"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  <w:shd w:val="clear" w:color="auto" w:fill="FFFFFF"/>
        </w:rPr>
        <w:t xml:space="preserve"> </w:t>
      </w:r>
      <w:r w:rsidR="00664597" w:rsidRPr="003D61AD">
        <w:rPr>
          <w:rStyle w:val="a5"/>
          <w:rFonts w:ascii="Times New Roman" w:hAnsi="Times New Roman" w:cs="Times New Roman"/>
          <w:i w:val="0"/>
          <w:iCs w:val="0"/>
          <w:color w:val="0D0D0D" w:themeColor="text1" w:themeTint="F2"/>
          <w:sz w:val="18"/>
          <w:szCs w:val="18"/>
        </w:rPr>
        <w:t xml:space="preserve">PREFILL = </w:t>
      </w:r>
      <w:r w:rsidR="00664597"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</w:rPr>
        <w:t>cuff</w:t>
      </w:r>
      <w:r w:rsidR="00EC4DF4" w:rsidRPr="003D61AD">
        <w:rPr>
          <w:rStyle w:val="a5"/>
          <w:rFonts w:ascii="Times New Roman" w:hAnsi="Times New Roman" w:cs="Times New Roman"/>
          <w:i w:val="0"/>
          <w:iCs w:val="0"/>
          <w:color w:val="0D0D0D" w:themeColor="text1" w:themeTint="F2"/>
          <w:sz w:val="18"/>
          <w:szCs w:val="18"/>
        </w:rPr>
        <w:t xml:space="preserve"> injected with lidocain</w:t>
      </w:r>
      <w:r w:rsidR="00EC4DF4"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</w:rPr>
        <w:t>e</w:t>
      </w:r>
      <w:r w:rsidR="00EC4DF4" w:rsidRPr="003D61AD">
        <w:rPr>
          <w:rStyle w:val="a5"/>
          <w:rFonts w:ascii="Times New Roman" w:hAnsi="Times New Roman" w:cs="Times New Roman"/>
          <w:i w:val="0"/>
          <w:iCs w:val="0"/>
          <w:color w:val="0D0D0D" w:themeColor="text1" w:themeTint="F2"/>
          <w:sz w:val="18"/>
          <w:szCs w:val="18"/>
        </w:rPr>
        <w:t xml:space="preserve"> 90 min before intubation</w:t>
      </w:r>
      <w:r w:rsidRPr="003D61AD">
        <w:rPr>
          <w:rStyle w:val="a5"/>
          <w:rFonts w:ascii="Times New Roman" w:hAnsi="Times New Roman" w:cs="Times New Roman" w:hint="eastAsia"/>
          <w:i w:val="0"/>
          <w:iCs w:val="0"/>
          <w:color w:val="0D0D0D" w:themeColor="text1" w:themeTint="F2"/>
          <w:sz w:val="18"/>
          <w:szCs w:val="18"/>
        </w:rPr>
        <w:t>.</w:t>
      </w:r>
    </w:p>
    <w:p w:rsidR="00200BD5" w:rsidRPr="003D61AD" w:rsidRDefault="00200BD5" w:rsidP="005B1DB9">
      <w:pPr>
        <w:spacing w:line="0" w:lineRule="atLeast"/>
        <w:rPr>
          <w:rStyle w:val="a5"/>
          <w:rFonts w:ascii="Times New Roman" w:hAnsi="Times New Roman" w:cs="Times New Roman"/>
          <w:i w:val="0"/>
          <w:iCs w:val="0"/>
          <w:color w:val="0D0D0D" w:themeColor="text1" w:themeTint="F2"/>
          <w:sz w:val="18"/>
          <w:szCs w:val="18"/>
          <w:shd w:val="clear" w:color="auto" w:fill="FFFFFF"/>
        </w:rPr>
      </w:pPr>
    </w:p>
    <w:sectPr w:rsidR="00200BD5" w:rsidRPr="003D61AD" w:rsidSect="001843B4">
      <w:pgSz w:w="16838" w:h="11906" w:orient="landscape"/>
      <w:pgMar w:top="720" w:right="1387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1D25" w:rsidRDefault="00E21D25" w:rsidP="00A2337D">
      <w:r>
        <w:separator/>
      </w:r>
    </w:p>
  </w:endnote>
  <w:endnote w:type="continuationSeparator" w:id="0">
    <w:p w:rsidR="00E21D25" w:rsidRDefault="00E21D25" w:rsidP="00A233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1D25" w:rsidRDefault="00E21D25" w:rsidP="00A2337D">
      <w:r>
        <w:separator/>
      </w:r>
    </w:p>
  </w:footnote>
  <w:footnote w:type="continuationSeparator" w:id="0">
    <w:p w:rsidR="00E21D25" w:rsidRDefault="00E21D25" w:rsidP="00A233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C215F"/>
    <w:multiLevelType w:val="hybridMultilevel"/>
    <w:tmpl w:val="1398F14C"/>
    <w:lvl w:ilvl="0" w:tplc="A4302D3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62005D63"/>
    <w:multiLevelType w:val="hybridMultilevel"/>
    <w:tmpl w:val="737CCFD6"/>
    <w:lvl w:ilvl="0" w:tplc="4920C86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6D0066B9"/>
    <w:multiLevelType w:val="hybridMultilevel"/>
    <w:tmpl w:val="E50A49BE"/>
    <w:lvl w:ilvl="0" w:tplc="7FE8726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76B00984"/>
    <w:multiLevelType w:val="hybridMultilevel"/>
    <w:tmpl w:val="5CE07F26"/>
    <w:lvl w:ilvl="0" w:tplc="40A08F6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921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4840E2"/>
    <w:rsid w:val="00001293"/>
    <w:rsid w:val="000014EC"/>
    <w:rsid w:val="000031A9"/>
    <w:rsid w:val="00024E3E"/>
    <w:rsid w:val="000257F2"/>
    <w:rsid w:val="0003262A"/>
    <w:rsid w:val="000436DB"/>
    <w:rsid w:val="00047F48"/>
    <w:rsid w:val="00053519"/>
    <w:rsid w:val="000841F1"/>
    <w:rsid w:val="00085222"/>
    <w:rsid w:val="000914C2"/>
    <w:rsid w:val="000968C8"/>
    <w:rsid w:val="000A1EF4"/>
    <w:rsid w:val="000B48AD"/>
    <w:rsid w:val="000C31EB"/>
    <w:rsid w:val="000C4F2E"/>
    <w:rsid w:val="000E118A"/>
    <w:rsid w:val="000F191E"/>
    <w:rsid w:val="000F4067"/>
    <w:rsid w:val="000F50BB"/>
    <w:rsid w:val="00105A0D"/>
    <w:rsid w:val="001236EA"/>
    <w:rsid w:val="001279D6"/>
    <w:rsid w:val="00132272"/>
    <w:rsid w:val="00135A33"/>
    <w:rsid w:val="001360FE"/>
    <w:rsid w:val="00141C1C"/>
    <w:rsid w:val="00143D5D"/>
    <w:rsid w:val="001478BA"/>
    <w:rsid w:val="00154982"/>
    <w:rsid w:val="001607CB"/>
    <w:rsid w:val="00162A9A"/>
    <w:rsid w:val="0017097B"/>
    <w:rsid w:val="00173C87"/>
    <w:rsid w:val="00173F7F"/>
    <w:rsid w:val="00174282"/>
    <w:rsid w:val="001755BF"/>
    <w:rsid w:val="00182E1A"/>
    <w:rsid w:val="001836C0"/>
    <w:rsid w:val="001843B4"/>
    <w:rsid w:val="001A016A"/>
    <w:rsid w:val="001A3723"/>
    <w:rsid w:val="001C413D"/>
    <w:rsid w:val="001F034F"/>
    <w:rsid w:val="001F1D10"/>
    <w:rsid w:val="001F3D21"/>
    <w:rsid w:val="001F6636"/>
    <w:rsid w:val="00200BD5"/>
    <w:rsid w:val="00247320"/>
    <w:rsid w:val="002546C6"/>
    <w:rsid w:val="002809B3"/>
    <w:rsid w:val="002A01A6"/>
    <w:rsid w:val="002A5DCB"/>
    <w:rsid w:val="002C0C29"/>
    <w:rsid w:val="002C4C08"/>
    <w:rsid w:val="002C5B8D"/>
    <w:rsid w:val="002D3A93"/>
    <w:rsid w:val="002E019E"/>
    <w:rsid w:val="002E08A5"/>
    <w:rsid w:val="002E09FE"/>
    <w:rsid w:val="002E51BF"/>
    <w:rsid w:val="00313282"/>
    <w:rsid w:val="00315416"/>
    <w:rsid w:val="00333A59"/>
    <w:rsid w:val="00343873"/>
    <w:rsid w:val="003479F5"/>
    <w:rsid w:val="00353597"/>
    <w:rsid w:val="00356097"/>
    <w:rsid w:val="003649F3"/>
    <w:rsid w:val="00381652"/>
    <w:rsid w:val="003C146F"/>
    <w:rsid w:val="003C66B8"/>
    <w:rsid w:val="003C7EA1"/>
    <w:rsid w:val="003D61AD"/>
    <w:rsid w:val="003F0C8E"/>
    <w:rsid w:val="00421444"/>
    <w:rsid w:val="0042236D"/>
    <w:rsid w:val="00437326"/>
    <w:rsid w:val="004401F1"/>
    <w:rsid w:val="004458DF"/>
    <w:rsid w:val="004475A1"/>
    <w:rsid w:val="00461089"/>
    <w:rsid w:val="00471677"/>
    <w:rsid w:val="00474C31"/>
    <w:rsid w:val="004840E2"/>
    <w:rsid w:val="00487679"/>
    <w:rsid w:val="004967EF"/>
    <w:rsid w:val="004A2F15"/>
    <w:rsid w:val="004A3126"/>
    <w:rsid w:val="004A3691"/>
    <w:rsid w:val="004B142E"/>
    <w:rsid w:val="004E32CD"/>
    <w:rsid w:val="004E49BE"/>
    <w:rsid w:val="004F0670"/>
    <w:rsid w:val="004F3048"/>
    <w:rsid w:val="00511342"/>
    <w:rsid w:val="0051322F"/>
    <w:rsid w:val="00520461"/>
    <w:rsid w:val="00530DEF"/>
    <w:rsid w:val="005528ED"/>
    <w:rsid w:val="00552FEC"/>
    <w:rsid w:val="005545EA"/>
    <w:rsid w:val="0055580B"/>
    <w:rsid w:val="00561683"/>
    <w:rsid w:val="00567373"/>
    <w:rsid w:val="00584ABB"/>
    <w:rsid w:val="005937DF"/>
    <w:rsid w:val="005A0B94"/>
    <w:rsid w:val="005B1DB9"/>
    <w:rsid w:val="005B5BEE"/>
    <w:rsid w:val="005B76AC"/>
    <w:rsid w:val="005C0AF9"/>
    <w:rsid w:val="005C6929"/>
    <w:rsid w:val="005D02B2"/>
    <w:rsid w:val="005D3349"/>
    <w:rsid w:val="005E49EC"/>
    <w:rsid w:val="005F03BF"/>
    <w:rsid w:val="00605E42"/>
    <w:rsid w:val="00610021"/>
    <w:rsid w:val="006214E6"/>
    <w:rsid w:val="0062154A"/>
    <w:rsid w:val="00664597"/>
    <w:rsid w:val="006656AC"/>
    <w:rsid w:val="00676AA0"/>
    <w:rsid w:val="006848C5"/>
    <w:rsid w:val="006B7443"/>
    <w:rsid w:val="006E3329"/>
    <w:rsid w:val="006E41FA"/>
    <w:rsid w:val="006E71E3"/>
    <w:rsid w:val="006F18C3"/>
    <w:rsid w:val="00706A93"/>
    <w:rsid w:val="007258EB"/>
    <w:rsid w:val="00746E7C"/>
    <w:rsid w:val="00765CAD"/>
    <w:rsid w:val="007A1403"/>
    <w:rsid w:val="007A1694"/>
    <w:rsid w:val="007B1622"/>
    <w:rsid w:val="007C0096"/>
    <w:rsid w:val="007C25D7"/>
    <w:rsid w:val="0080184F"/>
    <w:rsid w:val="00857197"/>
    <w:rsid w:val="0086158A"/>
    <w:rsid w:val="008622D0"/>
    <w:rsid w:val="008662A6"/>
    <w:rsid w:val="008A2253"/>
    <w:rsid w:val="008A7D56"/>
    <w:rsid w:val="008B1A94"/>
    <w:rsid w:val="008C685E"/>
    <w:rsid w:val="008D17A1"/>
    <w:rsid w:val="008D2D58"/>
    <w:rsid w:val="008D2E96"/>
    <w:rsid w:val="008E306F"/>
    <w:rsid w:val="008E617E"/>
    <w:rsid w:val="008E7D85"/>
    <w:rsid w:val="008F05BA"/>
    <w:rsid w:val="008F6247"/>
    <w:rsid w:val="0093765C"/>
    <w:rsid w:val="00944472"/>
    <w:rsid w:val="00956D2C"/>
    <w:rsid w:val="00957051"/>
    <w:rsid w:val="00984424"/>
    <w:rsid w:val="00991145"/>
    <w:rsid w:val="00993235"/>
    <w:rsid w:val="009A32CF"/>
    <w:rsid w:val="009B0F25"/>
    <w:rsid w:val="009B44EC"/>
    <w:rsid w:val="009D1AE8"/>
    <w:rsid w:val="009D3F59"/>
    <w:rsid w:val="009D415C"/>
    <w:rsid w:val="009F3C95"/>
    <w:rsid w:val="009F4BB3"/>
    <w:rsid w:val="00A12DD2"/>
    <w:rsid w:val="00A14C49"/>
    <w:rsid w:val="00A1728A"/>
    <w:rsid w:val="00A2337D"/>
    <w:rsid w:val="00A36DD0"/>
    <w:rsid w:val="00A40C6D"/>
    <w:rsid w:val="00A4642D"/>
    <w:rsid w:val="00A70919"/>
    <w:rsid w:val="00A7258B"/>
    <w:rsid w:val="00A82BBE"/>
    <w:rsid w:val="00A84907"/>
    <w:rsid w:val="00A92DCD"/>
    <w:rsid w:val="00A9747F"/>
    <w:rsid w:val="00AA01A4"/>
    <w:rsid w:val="00AC5679"/>
    <w:rsid w:val="00AC5E76"/>
    <w:rsid w:val="00AD4D35"/>
    <w:rsid w:val="00AD591A"/>
    <w:rsid w:val="00AF78B7"/>
    <w:rsid w:val="00B14A91"/>
    <w:rsid w:val="00B16720"/>
    <w:rsid w:val="00B23F1C"/>
    <w:rsid w:val="00B2478C"/>
    <w:rsid w:val="00B27B8E"/>
    <w:rsid w:val="00B365B2"/>
    <w:rsid w:val="00B42545"/>
    <w:rsid w:val="00B4451A"/>
    <w:rsid w:val="00B76DB0"/>
    <w:rsid w:val="00B8162E"/>
    <w:rsid w:val="00B81999"/>
    <w:rsid w:val="00B81A50"/>
    <w:rsid w:val="00B843F4"/>
    <w:rsid w:val="00BD5025"/>
    <w:rsid w:val="00BD55C2"/>
    <w:rsid w:val="00BE0EEA"/>
    <w:rsid w:val="00BE1EFF"/>
    <w:rsid w:val="00BE266D"/>
    <w:rsid w:val="00BE3103"/>
    <w:rsid w:val="00BE425B"/>
    <w:rsid w:val="00BF292C"/>
    <w:rsid w:val="00C05678"/>
    <w:rsid w:val="00C25AF6"/>
    <w:rsid w:val="00C276F4"/>
    <w:rsid w:val="00C36DD8"/>
    <w:rsid w:val="00C514C2"/>
    <w:rsid w:val="00C51F54"/>
    <w:rsid w:val="00C61E2E"/>
    <w:rsid w:val="00C728F5"/>
    <w:rsid w:val="00C814BF"/>
    <w:rsid w:val="00C84108"/>
    <w:rsid w:val="00C90F72"/>
    <w:rsid w:val="00C94AC4"/>
    <w:rsid w:val="00CB7FDA"/>
    <w:rsid w:val="00CC29A1"/>
    <w:rsid w:val="00CC5FB1"/>
    <w:rsid w:val="00D04F71"/>
    <w:rsid w:val="00D055A0"/>
    <w:rsid w:val="00D3160F"/>
    <w:rsid w:val="00D420EB"/>
    <w:rsid w:val="00D520A5"/>
    <w:rsid w:val="00D6388B"/>
    <w:rsid w:val="00D67315"/>
    <w:rsid w:val="00D831DF"/>
    <w:rsid w:val="00D847AC"/>
    <w:rsid w:val="00D86427"/>
    <w:rsid w:val="00D96F97"/>
    <w:rsid w:val="00DA12B3"/>
    <w:rsid w:val="00DB5AFB"/>
    <w:rsid w:val="00DC07E1"/>
    <w:rsid w:val="00DD341E"/>
    <w:rsid w:val="00DE7677"/>
    <w:rsid w:val="00DF2B18"/>
    <w:rsid w:val="00E02E9E"/>
    <w:rsid w:val="00E16899"/>
    <w:rsid w:val="00E213AF"/>
    <w:rsid w:val="00E21D25"/>
    <w:rsid w:val="00E421B6"/>
    <w:rsid w:val="00E50DAA"/>
    <w:rsid w:val="00E743A6"/>
    <w:rsid w:val="00E93974"/>
    <w:rsid w:val="00EA3E2C"/>
    <w:rsid w:val="00EB416C"/>
    <w:rsid w:val="00EB5A6E"/>
    <w:rsid w:val="00EC4DF4"/>
    <w:rsid w:val="00EE2F01"/>
    <w:rsid w:val="00EF75FF"/>
    <w:rsid w:val="00F00763"/>
    <w:rsid w:val="00F1115D"/>
    <w:rsid w:val="00F13D84"/>
    <w:rsid w:val="00F14BCE"/>
    <w:rsid w:val="00F213C5"/>
    <w:rsid w:val="00F26FAB"/>
    <w:rsid w:val="00F27C8A"/>
    <w:rsid w:val="00F33833"/>
    <w:rsid w:val="00F55B38"/>
    <w:rsid w:val="00F64B0B"/>
    <w:rsid w:val="00F71274"/>
    <w:rsid w:val="00F819E5"/>
    <w:rsid w:val="00F85873"/>
    <w:rsid w:val="00F9129D"/>
    <w:rsid w:val="00FC3018"/>
    <w:rsid w:val="00FC7DA6"/>
    <w:rsid w:val="00FE6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0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40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81652"/>
    <w:pPr>
      <w:ind w:leftChars="200" w:left="480"/>
    </w:pPr>
  </w:style>
  <w:style w:type="character" w:styleId="a5">
    <w:name w:val="Emphasis"/>
    <w:basedOn w:val="a0"/>
    <w:uiPriority w:val="20"/>
    <w:qFormat/>
    <w:rsid w:val="00D04F71"/>
    <w:rPr>
      <w:i/>
      <w:iCs/>
    </w:rPr>
  </w:style>
  <w:style w:type="paragraph" w:styleId="a6">
    <w:name w:val="header"/>
    <w:basedOn w:val="a"/>
    <w:link w:val="a7"/>
    <w:uiPriority w:val="99"/>
    <w:semiHidden/>
    <w:unhideWhenUsed/>
    <w:rsid w:val="00A23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A2337D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A23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A2337D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F2748F-F919-4AFF-AC86-3287871D7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0</Words>
  <Characters>3137</Characters>
  <Application>Microsoft Office Word</Application>
  <DocSecurity>0</DocSecurity>
  <Lines>26</Lines>
  <Paragraphs>7</Paragraphs>
  <ScaleCrop>false</ScaleCrop>
  <Company>Toshiba</Company>
  <LinksUpToDate>false</LinksUpToDate>
  <CharactersWithSpaces>3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stheisa BB Boo</dc:creator>
  <cp:lastModifiedBy>Anestheisa BB Boo</cp:lastModifiedBy>
  <cp:revision>2</cp:revision>
  <dcterms:created xsi:type="dcterms:W3CDTF">2015-04-30T13:37:00Z</dcterms:created>
  <dcterms:modified xsi:type="dcterms:W3CDTF">2015-04-30T13:37:00Z</dcterms:modified>
</cp:coreProperties>
</file>